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843"/>
        <w:gridCol w:w="990"/>
        <w:gridCol w:w="1260"/>
        <w:gridCol w:w="1022"/>
        <w:gridCol w:w="1054"/>
        <w:gridCol w:w="980"/>
        <w:gridCol w:w="1187"/>
        <w:gridCol w:w="765"/>
        <w:gridCol w:w="788"/>
        <w:gridCol w:w="951"/>
        <w:gridCol w:w="1485"/>
        <w:gridCol w:w="794"/>
        <w:gridCol w:w="1071"/>
        <w:gridCol w:w="521"/>
      </w:tblGrid>
      <w:tr w:rsidR="00460351" w:rsidRPr="00E77247" w:rsidTr="00460351">
        <w:trPr>
          <w:trHeight w:val="20"/>
        </w:trPr>
        <w:tc>
          <w:tcPr>
            <w:tcW w:w="1457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460351" w:rsidRDefault="00460351" w:rsidP="00A625A9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  <w:lang w:val="en-GB"/>
              </w:rPr>
            </w:pPr>
            <w:bookmarkStart w:id="0" w:name="_Hlk134467015"/>
            <w:r w:rsidRPr="00460351">
              <w:rPr>
                <w:rFonts w:cs="Arial"/>
                <w:color w:val="000000"/>
                <w:lang w:val="en-US"/>
              </w:rPr>
              <w:t xml:space="preserve">Table S1. </w:t>
            </w:r>
            <w:r>
              <w:rPr>
                <w:rFonts w:cs="Arial"/>
                <w:color w:val="000000"/>
                <w:lang w:val="en-US"/>
              </w:rPr>
              <w:t>I</w:t>
            </w:r>
            <w:proofErr w:type="spellStart"/>
            <w:r w:rsidRPr="00460351">
              <w:rPr>
                <w:lang w:val="en-GB"/>
              </w:rPr>
              <w:t>ngredients</w:t>
            </w:r>
            <w:proofErr w:type="spellEnd"/>
            <w:r w:rsidRPr="00460351">
              <w:rPr>
                <w:lang w:val="en-GB"/>
              </w:rPr>
              <w:t xml:space="preserve"> observed in foodstuffs by food categories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color w:val="000000"/>
                <w:sz w:val="18"/>
                <w:szCs w:val="18"/>
                <w:lang w:val="en-US"/>
              </w:rPr>
              <w:t>Ingred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Dairy products</w:t>
            </w:r>
          </w:p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 (%)</w:t>
            </w: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Plant-based alternatives</w:t>
            </w:r>
          </w:p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 (%)</w:t>
            </w: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Biscuits and crackers</w:t>
            </w:r>
          </w:p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 (%)</w:t>
            </w: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Desserts and pastries</w:t>
            </w:r>
          </w:p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 (%)</w:t>
            </w: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Grocery</w:t>
            </w:r>
          </w:p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 (%)</w:t>
            </w: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Sauces, dressings, creams and soups</w:t>
            </w:r>
          </w:p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 (%)</w:t>
            </w: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Ready meals</w:t>
            </w:r>
          </w:p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 (%)</w:t>
            </w: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Ice creams</w:t>
            </w:r>
          </w:p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 (%)</w:t>
            </w: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Frozen products</w:t>
            </w:r>
          </w:p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 (%)</w:t>
            </w: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Sweeteners, gums and chocolates</w:t>
            </w:r>
          </w:p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 (%)</w:t>
            </w: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Bread and toasts</w:t>
            </w:r>
          </w:p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 (%)</w:t>
            </w: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Charcuterie</w:t>
            </w:r>
          </w:p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 (%)</w:t>
            </w:r>
            <w:r w:rsidRPr="00570614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color w:val="000000"/>
                <w:sz w:val="18"/>
                <w:szCs w:val="18"/>
                <w:lang w:val="en-US"/>
              </w:rPr>
              <w:t>Total</w:t>
            </w:r>
          </w:p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</w:rPr>
              <w:t>Agav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4 (100.0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4 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App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8 (10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Broad beans (fava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2 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Caro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3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8 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Cashe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Cele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Chickpe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3 (6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Chicory ro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4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4 (36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Coco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4 (66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6 (10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Fructo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3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28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7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Garl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3 (14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7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5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5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21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Fructose syr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33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3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Hazelnu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 xml:space="preserve">1 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Hone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4 (66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6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Inul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4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14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14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Inverted sugar syr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3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Lacto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6 (35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17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Lenti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3 (10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3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Linse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66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3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Maltit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20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2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5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Mang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10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Oligofructo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3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2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10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On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11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9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4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18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Peanu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3 (10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3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P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8 (10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8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Pe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4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8 (61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13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Pineapp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10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Pumpkin see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10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Raisi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10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Sesa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5 (10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5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Sorbitol (E4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9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15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Soybea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5 (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2 (6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6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4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6C5E8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C5E84">
              <w:rPr>
                <w:rFonts w:cs="Arial"/>
                <w:b/>
                <w:bCs/>
                <w:sz w:val="18"/>
                <w:szCs w:val="18"/>
              </w:rPr>
              <w:t>33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Sug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3 (33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11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5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Sweet potat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10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Whe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Xylitol (E96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0614">
              <w:rPr>
                <w:rFonts w:cs="Arial"/>
                <w:sz w:val="18"/>
                <w:szCs w:val="18"/>
              </w:rPr>
              <w:t>2 (100.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460351" w:rsidRPr="00A64001" w:rsidTr="00460351">
        <w:trPr>
          <w:trHeight w:val="2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70614">
              <w:rPr>
                <w:rFonts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70614">
              <w:rPr>
                <w:rFonts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11</w:t>
            </w:r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460351" w:rsidRPr="00570614" w:rsidRDefault="00460351" w:rsidP="004603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</w:tr>
    </w:tbl>
    <w:bookmarkEnd w:id="0"/>
    <w:p w:rsidR="00460351" w:rsidRPr="00460351" w:rsidRDefault="00460351" w:rsidP="00460351">
      <w:pPr>
        <w:ind w:left="426" w:hanging="426"/>
        <w:jc w:val="both"/>
        <w:rPr>
          <w:rFonts w:cs="Arial"/>
          <w:color w:val="000000" w:themeColor="text1"/>
          <w:sz w:val="12"/>
          <w:szCs w:val="12"/>
          <w:lang w:val="en-US"/>
        </w:rPr>
      </w:pPr>
      <w:r w:rsidRPr="00237D9C">
        <w:rPr>
          <w:rFonts w:cs="Arial"/>
          <w:color w:val="000000" w:themeColor="text1"/>
          <w:sz w:val="12"/>
          <w:szCs w:val="12"/>
          <w:vertAlign w:val="superscript"/>
          <w:lang w:val="en-US"/>
        </w:rPr>
        <w:t xml:space="preserve">1 </w:t>
      </w:r>
      <w:r w:rsidRPr="00237D9C">
        <w:rPr>
          <w:rFonts w:cs="Arial"/>
          <w:color w:val="000000" w:themeColor="text1"/>
          <w:sz w:val="12"/>
          <w:szCs w:val="12"/>
          <w:lang w:val="en-US"/>
        </w:rPr>
        <w:t xml:space="preserve">n = </w:t>
      </w:r>
      <w:r w:rsidRPr="00BF3C18">
        <w:rPr>
          <w:rFonts w:cs="Arial"/>
          <w:color w:val="000000" w:themeColor="text1"/>
          <w:sz w:val="12"/>
          <w:szCs w:val="12"/>
          <w:lang w:val="en-US"/>
        </w:rPr>
        <w:t xml:space="preserve">number of times each ingredient was observed </w:t>
      </w:r>
      <w:r>
        <w:rPr>
          <w:rFonts w:cs="Arial"/>
          <w:color w:val="000000" w:themeColor="text1"/>
          <w:sz w:val="12"/>
          <w:szCs w:val="12"/>
          <w:lang w:val="en-US"/>
        </w:rPr>
        <w:t xml:space="preserve">by </w:t>
      </w:r>
      <w:r w:rsidRPr="00BF3C18">
        <w:rPr>
          <w:rFonts w:cs="Arial"/>
          <w:color w:val="000000" w:themeColor="text1"/>
          <w:sz w:val="12"/>
          <w:szCs w:val="12"/>
          <w:lang w:val="en-US"/>
        </w:rPr>
        <w:t>category</w:t>
      </w:r>
      <w:r>
        <w:rPr>
          <w:rFonts w:cs="Arial"/>
          <w:color w:val="000000" w:themeColor="text1"/>
          <w:sz w:val="12"/>
          <w:szCs w:val="12"/>
          <w:lang w:val="en-US"/>
        </w:rPr>
        <w:t xml:space="preserve"> </w:t>
      </w:r>
      <w:r w:rsidRPr="00237D9C">
        <w:rPr>
          <w:rFonts w:cs="Arial"/>
          <w:color w:val="000000" w:themeColor="text1"/>
          <w:sz w:val="12"/>
          <w:szCs w:val="12"/>
          <w:lang w:val="en-US"/>
        </w:rPr>
        <w:t xml:space="preserve">in absolute value; (%) = </w:t>
      </w:r>
      <w:r w:rsidRPr="00BF3C18">
        <w:rPr>
          <w:rFonts w:cs="Arial"/>
          <w:color w:val="000000" w:themeColor="text1"/>
          <w:sz w:val="12"/>
          <w:szCs w:val="12"/>
          <w:lang w:val="en-US"/>
        </w:rPr>
        <w:t xml:space="preserve">number of times each ingredient was observed </w:t>
      </w:r>
      <w:r w:rsidRPr="00237D9C">
        <w:rPr>
          <w:rFonts w:cs="Arial"/>
          <w:color w:val="000000" w:themeColor="text1"/>
          <w:sz w:val="12"/>
          <w:szCs w:val="12"/>
          <w:lang w:val="en-US"/>
        </w:rPr>
        <w:t xml:space="preserve">in percentage; </w:t>
      </w:r>
      <w:r w:rsidRPr="00237D9C">
        <w:rPr>
          <w:rFonts w:cs="Arial"/>
          <w:color w:val="000000" w:themeColor="text1"/>
          <w:sz w:val="12"/>
          <w:szCs w:val="12"/>
          <w:vertAlign w:val="superscript"/>
          <w:lang w:val="en-US"/>
        </w:rPr>
        <w:t xml:space="preserve">2 </w:t>
      </w:r>
      <w:r w:rsidRPr="00237D9C">
        <w:rPr>
          <w:rFonts w:cs="Arial"/>
          <w:color w:val="000000" w:themeColor="text1"/>
          <w:sz w:val="12"/>
          <w:szCs w:val="12"/>
          <w:lang w:val="en-US"/>
        </w:rPr>
        <w:t>n = total number of times each ingredient was observed</w:t>
      </w:r>
    </w:p>
    <w:sectPr w:rsidR="00460351" w:rsidRPr="00460351" w:rsidSect="00460351">
      <w:pgSz w:w="16838" w:h="11906" w:orient="landscape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66C6B"/>
    <w:rsid w:val="001C0CE5"/>
    <w:rsid w:val="002D1F20"/>
    <w:rsid w:val="00404F7D"/>
    <w:rsid w:val="00460351"/>
    <w:rsid w:val="007647AB"/>
    <w:rsid w:val="007B5829"/>
    <w:rsid w:val="00907E1F"/>
    <w:rsid w:val="00E66C6B"/>
    <w:rsid w:val="00E77247"/>
    <w:rsid w:val="00ED47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kern w:val="2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7EA"/>
  </w:style>
  <w:style w:type="paragraph" w:styleId="Heading1">
    <w:name w:val="heading 1"/>
    <w:basedOn w:val="Normal"/>
    <w:next w:val="Normal"/>
    <w:link w:val="Heading1Char"/>
    <w:uiPriority w:val="9"/>
    <w:qFormat/>
    <w:rsid w:val="00E66C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C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C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C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C6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C6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C6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C6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C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C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C6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C6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C6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C6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C6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C6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C6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C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C6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C6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C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C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C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C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C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C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1</Words>
  <Characters>1885</Characters>
  <Application>Microsoft Office Word</Application>
  <DocSecurity>0</DocSecurity>
  <Lines>628</Lines>
  <Paragraphs>656</Paragraphs>
  <ScaleCrop>false</ScaleCrop>
  <Company/>
  <LinksUpToDate>false</LinksUpToDate>
  <CharactersWithSpaces>1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quel Santos Barreirinhas</dc:creator>
  <cp:keywords/>
  <dc:description/>
  <cp:lastModifiedBy>Sandhya R</cp:lastModifiedBy>
  <cp:revision>3</cp:revision>
  <dcterms:created xsi:type="dcterms:W3CDTF">2025-08-12T15:25:00Z</dcterms:created>
  <dcterms:modified xsi:type="dcterms:W3CDTF">2025-10-08T12:23:00Z</dcterms:modified>
</cp:coreProperties>
</file>